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902EDA" w14:textId="77777777" w:rsidR="0070185F" w:rsidRPr="0070185F" w:rsidRDefault="0070185F" w:rsidP="0070185F">
      <w:pPr>
        <w:rPr>
          <w:rFonts w:ascii="Times New Roman" w:hAnsi="Times New Roman" w:cs="Times New Roman"/>
        </w:rPr>
      </w:pPr>
    </w:p>
    <w:tbl>
      <w:tblPr>
        <w:tblStyle w:val="TableGrid"/>
        <w:tblW w:w="10350" w:type="dxa"/>
        <w:tblInd w:w="-725" w:type="dxa"/>
        <w:tblLook w:val="04A0" w:firstRow="1" w:lastRow="0" w:firstColumn="1" w:lastColumn="0" w:noHBand="0" w:noVBand="1"/>
      </w:tblPr>
      <w:tblGrid>
        <w:gridCol w:w="1546"/>
        <w:gridCol w:w="2478"/>
        <w:gridCol w:w="986"/>
        <w:gridCol w:w="1068"/>
        <w:gridCol w:w="1068"/>
        <w:gridCol w:w="1068"/>
        <w:gridCol w:w="1068"/>
        <w:gridCol w:w="1068"/>
      </w:tblGrid>
      <w:tr w:rsidR="00586537" w:rsidRPr="0070185F" w14:paraId="5447A7D5" w14:textId="77777777" w:rsidTr="00A57466">
        <w:trPr>
          <w:trHeight w:val="473"/>
        </w:trPr>
        <w:tc>
          <w:tcPr>
            <w:tcW w:w="1440" w:type="dxa"/>
          </w:tcPr>
          <w:p w14:paraId="7D153EA0" w14:textId="77777777" w:rsidR="0070185F" w:rsidRPr="0070185F" w:rsidRDefault="0070185F" w:rsidP="00A5746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18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2521" w:type="dxa"/>
          </w:tcPr>
          <w:p w14:paraId="33107D08" w14:textId="77777777" w:rsidR="0070185F" w:rsidRPr="0070185F" w:rsidRDefault="0070185F" w:rsidP="00A5746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4" w:type="dxa"/>
          </w:tcPr>
          <w:p w14:paraId="1A996DF5" w14:textId="77777777" w:rsidR="0070185F" w:rsidRPr="0070185F" w:rsidRDefault="0070185F" w:rsidP="00A5746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18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ek 1</w:t>
            </w:r>
          </w:p>
        </w:tc>
        <w:tc>
          <w:tcPr>
            <w:tcW w:w="1079" w:type="dxa"/>
          </w:tcPr>
          <w:p w14:paraId="0B1BFF83" w14:textId="77777777" w:rsidR="0070185F" w:rsidRPr="0070185F" w:rsidRDefault="0070185F" w:rsidP="00A5746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18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ek 2</w:t>
            </w:r>
          </w:p>
        </w:tc>
        <w:tc>
          <w:tcPr>
            <w:tcW w:w="1079" w:type="dxa"/>
          </w:tcPr>
          <w:p w14:paraId="4C25FE36" w14:textId="77777777" w:rsidR="0070185F" w:rsidRPr="0070185F" w:rsidRDefault="0070185F" w:rsidP="00A5746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18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ek 3</w:t>
            </w:r>
          </w:p>
        </w:tc>
        <w:tc>
          <w:tcPr>
            <w:tcW w:w="1079" w:type="dxa"/>
          </w:tcPr>
          <w:p w14:paraId="68962B3E" w14:textId="77777777" w:rsidR="0070185F" w:rsidRPr="0070185F" w:rsidRDefault="0070185F" w:rsidP="00A5746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18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ek 4</w:t>
            </w:r>
          </w:p>
        </w:tc>
        <w:tc>
          <w:tcPr>
            <w:tcW w:w="1079" w:type="dxa"/>
          </w:tcPr>
          <w:p w14:paraId="6405CA41" w14:textId="77777777" w:rsidR="0070185F" w:rsidRPr="0070185F" w:rsidRDefault="0070185F" w:rsidP="00A5746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18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ek 5</w:t>
            </w:r>
          </w:p>
        </w:tc>
        <w:tc>
          <w:tcPr>
            <w:tcW w:w="1079" w:type="dxa"/>
          </w:tcPr>
          <w:p w14:paraId="4D2D0C8F" w14:textId="77777777" w:rsidR="0070185F" w:rsidRPr="0070185F" w:rsidRDefault="0070185F" w:rsidP="00A5746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18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ek 6</w:t>
            </w:r>
          </w:p>
        </w:tc>
      </w:tr>
      <w:tr w:rsidR="00586537" w:rsidRPr="0070185F" w14:paraId="5945DCF7" w14:textId="77777777" w:rsidTr="00A57466">
        <w:trPr>
          <w:trHeight w:val="473"/>
        </w:trPr>
        <w:tc>
          <w:tcPr>
            <w:tcW w:w="1440" w:type="dxa"/>
            <w:vMerge w:val="restart"/>
          </w:tcPr>
          <w:p w14:paraId="5BFE8712" w14:textId="77777777" w:rsidR="0070185F" w:rsidRPr="0070185F" w:rsidRDefault="0070185F" w:rsidP="00A574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E909E92" w14:textId="77777777" w:rsidR="0070185F" w:rsidRPr="0070185F" w:rsidRDefault="0070185F" w:rsidP="00A574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18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cebo</w:t>
            </w:r>
          </w:p>
        </w:tc>
        <w:tc>
          <w:tcPr>
            <w:tcW w:w="2521" w:type="dxa"/>
          </w:tcPr>
          <w:p w14:paraId="1D20297F" w14:textId="6AA00875" w:rsidR="0070185F" w:rsidRPr="006E635E" w:rsidRDefault="00586537" w:rsidP="00A5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umber of </w:t>
            </w:r>
            <w:r w:rsidR="0070185F" w:rsidRPr="006E635E">
              <w:rPr>
                <w:rFonts w:ascii="Times New Roman" w:hAnsi="Times New Roman" w:cs="Times New Roman"/>
                <w:sz w:val="24"/>
                <w:szCs w:val="24"/>
              </w:rPr>
              <w:t>Stimulations</w:t>
            </w:r>
          </w:p>
        </w:tc>
        <w:tc>
          <w:tcPr>
            <w:tcW w:w="994" w:type="dxa"/>
          </w:tcPr>
          <w:p w14:paraId="75E4BA89" w14:textId="77777777" w:rsidR="0070185F" w:rsidRPr="0070185F" w:rsidRDefault="0070185F" w:rsidP="00A5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85F">
              <w:rPr>
                <w:rFonts w:ascii="Times New Roman" w:hAnsi="Times New Roman" w:cs="Times New Roman"/>
                <w:sz w:val="24"/>
                <w:szCs w:val="24"/>
              </w:rPr>
              <w:t>28 ± 26</w:t>
            </w:r>
          </w:p>
        </w:tc>
        <w:tc>
          <w:tcPr>
            <w:tcW w:w="1079" w:type="dxa"/>
          </w:tcPr>
          <w:p w14:paraId="62D50BF5" w14:textId="77777777" w:rsidR="0070185F" w:rsidRPr="0070185F" w:rsidRDefault="0070185F" w:rsidP="00A5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85F">
              <w:rPr>
                <w:rFonts w:ascii="Times New Roman" w:hAnsi="Times New Roman" w:cs="Times New Roman"/>
                <w:sz w:val="24"/>
                <w:szCs w:val="24"/>
              </w:rPr>
              <w:t>31 ± 32</w:t>
            </w:r>
          </w:p>
        </w:tc>
        <w:tc>
          <w:tcPr>
            <w:tcW w:w="1079" w:type="dxa"/>
          </w:tcPr>
          <w:p w14:paraId="2238AF51" w14:textId="77777777" w:rsidR="0070185F" w:rsidRPr="0070185F" w:rsidRDefault="0070185F" w:rsidP="00A5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85F">
              <w:rPr>
                <w:rFonts w:ascii="Times New Roman" w:hAnsi="Times New Roman" w:cs="Times New Roman"/>
                <w:sz w:val="24"/>
                <w:szCs w:val="24"/>
              </w:rPr>
              <w:t>18 ± 16</w:t>
            </w:r>
          </w:p>
        </w:tc>
        <w:tc>
          <w:tcPr>
            <w:tcW w:w="1079" w:type="dxa"/>
          </w:tcPr>
          <w:p w14:paraId="73AA6CD2" w14:textId="77777777" w:rsidR="0070185F" w:rsidRPr="0070185F" w:rsidRDefault="0070185F" w:rsidP="00A5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85F">
              <w:rPr>
                <w:rFonts w:ascii="Times New Roman" w:hAnsi="Times New Roman" w:cs="Times New Roman"/>
                <w:sz w:val="24"/>
                <w:szCs w:val="24"/>
              </w:rPr>
              <w:t>11 ± 9</w:t>
            </w:r>
          </w:p>
        </w:tc>
        <w:tc>
          <w:tcPr>
            <w:tcW w:w="1079" w:type="dxa"/>
          </w:tcPr>
          <w:p w14:paraId="6C1DAF8B" w14:textId="77777777" w:rsidR="0070185F" w:rsidRPr="0070185F" w:rsidRDefault="0070185F" w:rsidP="00A5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85F">
              <w:rPr>
                <w:rFonts w:ascii="Times New Roman" w:hAnsi="Times New Roman" w:cs="Times New Roman"/>
                <w:sz w:val="24"/>
                <w:szCs w:val="24"/>
              </w:rPr>
              <w:t>8 ± 10</w:t>
            </w:r>
          </w:p>
        </w:tc>
        <w:tc>
          <w:tcPr>
            <w:tcW w:w="1079" w:type="dxa"/>
          </w:tcPr>
          <w:p w14:paraId="49E4600E" w14:textId="77777777" w:rsidR="0070185F" w:rsidRPr="0070185F" w:rsidRDefault="0070185F" w:rsidP="00A5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85F">
              <w:rPr>
                <w:rFonts w:ascii="Times New Roman" w:hAnsi="Times New Roman" w:cs="Times New Roman"/>
                <w:sz w:val="24"/>
                <w:szCs w:val="24"/>
              </w:rPr>
              <w:t>15 ± 8</w:t>
            </w:r>
          </w:p>
        </w:tc>
      </w:tr>
      <w:tr w:rsidR="00586537" w:rsidRPr="0070185F" w14:paraId="0674D1EC" w14:textId="77777777" w:rsidTr="00A57466">
        <w:trPr>
          <w:trHeight w:val="473"/>
        </w:trPr>
        <w:tc>
          <w:tcPr>
            <w:tcW w:w="1440" w:type="dxa"/>
            <w:vMerge/>
          </w:tcPr>
          <w:p w14:paraId="683ACE70" w14:textId="77777777" w:rsidR="0070185F" w:rsidRPr="0070185F" w:rsidRDefault="0070185F" w:rsidP="00A574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21" w:type="dxa"/>
          </w:tcPr>
          <w:p w14:paraId="330E8F4E" w14:textId="2282B6E3" w:rsidR="0070185F" w:rsidRPr="006E635E" w:rsidRDefault="00586537" w:rsidP="00A5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r w:rsidR="0070185F" w:rsidRPr="006E635E">
              <w:rPr>
                <w:rFonts w:ascii="Times New Roman" w:hAnsi="Times New Roman" w:cs="Times New Roman"/>
                <w:sz w:val="24"/>
                <w:szCs w:val="24"/>
              </w:rPr>
              <w:t>Stimulation Time (sec)</w:t>
            </w:r>
          </w:p>
        </w:tc>
        <w:tc>
          <w:tcPr>
            <w:tcW w:w="994" w:type="dxa"/>
          </w:tcPr>
          <w:p w14:paraId="509C7D66" w14:textId="77777777" w:rsidR="0070185F" w:rsidRPr="0070185F" w:rsidRDefault="0070185F" w:rsidP="00A5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85F">
              <w:rPr>
                <w:rFonts w:ascii="Times New Roman" w:hAnsi="Times New Roman" w:cs="Times New Roman"/>
                <w:sz w:val="24"/>
                <w:szCs w:val="24"/>
              </w:rPr>
              <w:t>11 ± 6</w:t>
            </w:r>
          </w:p>
        </w:tc>
        <w:tc>
          <w:tcPr>
            <w:tcW w:w="1079" w:type="dxa"/>
          </w:tcPr>
          <w:p w14:paraId="1E8398A2" w14:textId="77777777" w:rsidR="0070185F" w:rsidRPr="0070185F" w:rsidRDefault="0070185F" w:rsidP="00A5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85F">
              <w:rPr>
                <w:rFonts w:ascii="Times New Roman" w:hAnsi="Times New Roman" w:cs="Times New Roman"/>
                <w:sz w:val="24"/>
                <w:szCs w:val="24"/>
              </w:rPr>
              <w:t>9 ± 10</w:t>
            </w:r>
          </w:p>
        </w:tc>
        <w:tc>
          <w:tcPr>
            <w:tcW w:w="1079" w:type="dxa"/>
          </w:tcPr>
          <w:p w14:paraId="39834BE1" w14:textId="77777777" w:rsidR="0070185F" w:rsidRPr="0070185F" w:rsidRDefault="0070185F" w:rsidP="00A5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85F">
              <w:rPr>
                <w:rFonts w:ascii="Times New Roman" w:hAnsi="Times New Roman" w:cs="Times New Roman"/>
                <w:sz w:val="24"/>
                <w:szCs w:val="24"/>
              </w:rPr>
              <w:t>9 ± 8</w:t>
            </w:r>
          </w:p>
        </w:tc>
        <w:tc>
          <w:tcPr>
            <w:tcW w:w="1079" w:type="dxa"/>
          </w:tcPr>
          <w:p w14:paraId="7D02C615" w14:textId="77777777" w:rsidR="0070185F" w:rsidRPr="0070185F" w:rsidRDefault="0070185F" w:rsidP="00A5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85F">
              <w:rPr>
                <w:rFonts w:ascii="Times New Roman" w:hAnsi="Times New Roman" w:cs="Times New Roman"/>
                <w:sz w:val="24"/>
                <w:szCs w:val="24"/>
              </w:rPr>
              <w:t>6 ± 9</w:t>
            </w:r>
          </w:p>
        </w:tc>
        <w:tc>
          <w:tcPr>
            <w:tcW w:w="1079" w:type="dxa"/>
          </w:tcPr>
          <w:p w14:paraId="6E76218A" w14:textId="77777777" w:rsidR="0070185F" w:rsidRPr="0070185F" w:rsidRDefault="0070185F" w:rsidP="00A5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85F">
              <w:rPr>
                <w:rFonts w:ascii="Times New Roman" w:hAnsi="Times New Roman" w:cs="Times New Roman"/>
                <w:sz w:val="24"/>
                <w:szCs w:val="24"/>
              </w:rPr>
              <w:t>5 ± 8</w:t>
            </w:r>
          </w:p>
        </w:tc>
        <w:tc>
          <w:tcPr>
            <w:tcW w:w="1079" w:type="dxa"/>
          </w:tcPr>
          <w:p w14:paraId="44F1AC89" w14:textId="77777777" w:rsidR="0070185F" w:rsidRPr="0070185F" w:rsidRDefault="0070185F" w:rsidP="00A5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85F">
              <w:rPr>
                <w:rFonts w:ascii="Times New Roman" w:hAnsi="Times New Roman" w:cs="Times New Roman"/>
                <w:sz w:val="24"/>
                <w:szCs w:val="24"/>
              </w:rPr>
              <w:t>7 ± 8</w:t>
            </w:r>
          </w:p>
        </w:tc>
      </w:tr>
      <w:tr w:rsidR="00586537" w:rsidRPr="0070185F" w14:paraId="1ACCF4DB" w14:textId="77777777" w:rsidTr="00A57466">
        <w:trPr>
          <w:trHeight w:val="473"/>
        </w:trPr>
        <w:tc>
          <w:tcPr>
            <w:tcW w:w="1440" w:type="dxa"/>
            <w:vMerge w:val="restart"/>
          </w:tcPr>
          <w:p w14:paraId="4AA60F85" w14:textId="77777777" w:rsidR="0070185F" w:rsidRPr="0070185F" w:rsidRDefault="0070185F" w:rsidP="00A574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FAE316A" w14:textId="77777777" w:rsidR="0070185F" w:rsidRPr="0070185F" w:rsidRDefault="0070185F" w:rsidP="00A574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18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proxen</w:t>
            </w:r>
          </w:p>
        </w:tc>
        <w:tc>
          <w:tcPr>
            <w:tcW w:w="2521" w:type="dxa"/>
          </w:tcPr>
          <w:p w14:paraId="38AA9004" w14:textId="3CB3810C" w:rsidR="0070185F" w:rsidRPr="006E635E" w:rsidRDefault="00586537" w:rsidP="00A5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umber of </w:t>
            </w:r>
            <w:r w:rsidR="0070185F" w:rsidRPr="006E635E">
              <w:rPr>
                <w:rFonts w:ascii="Times New Roman" w:hAnsi="Times New Roman" w:cs="Times New Roman"/>
                <w:sz w:val="24"/>
                <w:szCs w:val="24"/>
              </w:rPr>
              <w:t xml:space="preserve">Stimulations </w:t>
            </w:r>
          </w:p>
        </w:tc>
        <w:tc>
          <w:tcPr>
            <w:tcW w:w="994" w:type="dxa"/>
          </w:tcPr>
          <w:p w14:paraId="0263C17F" w14:textId="77777777" w:rsidR="0070185F" w:rsidRPr="0070185F" w:rsidRDefault="0070185F" w:rsidP="00A5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85F">
              <w:rPr>
                <w:rFonts w:ascii="Times New Roman" w:hAnsi="Times New Roman" w:cs="Times New Roman"/>
                <w:sz w:val="24"/>
                <w:szCs w:val="24"/>
              </w:rPr>
              <w:t>29 ± 21</w:t>
            </w:r>
          </w:p>
        </w:tc>
        <w:tc>
          <w:tcPr>
            <w:tcW w:w="1079" w:type="dxa"/>
          </w:tcPr>
          <w:p w14:paraId="4802E906" w14:textId="77777777" w:rsidR="0070185F" w:rsidRPr="0070185F" w:rsidRDefault="0070185F" w:rsidP="00A5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85F">
              <w:rPr>
                <w:rFonts w:ascii="Times New Roman" w:hAnsi="Times New Roman" w:cs="Times New Roman"/>
                <w:sz w:val="24"/>
                <w:szCs w:val="24"/>
              </w:rPr>
              <w:t>13 ± 18</w:t>
            </w:r>
          </w:p>
        </w:tc>
        <w:tc>
          <w:tcPr>
            <w:tcW w:w="1079" w:type="dxa"/>
          </w:tcPr>
          <w:p w14:paraId="32B25463" w14:textId="77777777" w:rsidR="0070185F" w:rsidRPr="0070185F" w:rsidRDefault="0070185F" w:rsidP="00A5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85F">
              <w:rPr>
                <w:rFonts w:ascii="Times New Roman" w:hAnsi="Times New Roman" w:cs="Times New Roman"/>
                <w:sz w:val="24"/>
                <w:szCs w:val="24"/>
              </w:rPr>
              <w:t>7 ± 6</w:t>
            </w:r>
          </w:p>
        </w:tc>
        <w:tc>
          <w:tcPr>
            <w:tcW w:w="1079" w:type="dxa"/>
          </w:tcPr>
          <w:p w14:paraId="7E5C3633" w14:textId="77777777" w:rsidR="0070185F" w:rsidRPr="0070185F" w:rsidRDefault="0070185F" w:rsidP="00A5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85F">
              <w:rPr>
                <w:rFonts w:ascii="Times New Roman" w:hAnsi="Times New Roman" w:cs="Times New Roman"/>
                <w:sz w:val="24"/>
                <w:szCs w:val="24"/>
              </w:rPr>
              <w:t>7 ± 6</w:t>
            </w:r>
          </w:p>
        </w:tc>
        <w:tc>
          <w:tcPr>
            <w:tcW w:w="1079" w:type="dxa"/>
          </w:tcPr>
          <w:p w14:paraId="3298335F" w14:textId="77777777" w:rsidR="0070185F" w:rsidRPr="0070185F" w:rsidRDefault="0070185F" w:rsidP="00A5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85F">
              <w:rPr>
                <w:rFonts w:ascii="Times New Roman" w:hAnsi="Times New Roman" w:cs="Times New Roman"/>
                <w:sz w:val="24"/>
                <w:szCs w:val="24"/>
              </w:rPr>
              <w:t>9 ± 6</w:t>
            </w:r>
          </w:p>
        </w:tc>
        <w:tc>
          <w:tcPr>
            <w:tcW w:w="1079" w:type="dxa"/>
          </w:tcPr>
          <w:p w14:paraId="13F78C45" w14:textId="77777777" w:rsidR="0070185F" w:rsidRPr="0070185F" w:rsidRDefault="0070185F" w:rsidP="00A5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85F">
              <w:rPr>
                <w:rFonts w:ascii="Times New Roman" w:hAnsi="Times New Roman" w:cs="Times New Roman"/>
                <w:sz w:val="24"/>
                <w:szCs w:val="24"/>
              </w:rPr>
              <w:t>15 ± 10</w:t>
            </w:r>
          </w:p>
        </w:tc>
      </w:tr>
      <w:tr w:rsidR="00586537" w:rsidRPr="0070185F" w14:paraId="3CF6A886" w14:textId="77777777" w:rsidTr="00A57466">
        <w:trPr>
          <w:trHeight w:val="473"/>
        </w:trPr>
        <w:tc>
          <w:tcPr>
            <w:tcW w:w="1440" w:type="dxa"/>
            <w:vMerge/>
          </w:tcPr>
          <w:p w14:paraId="43DA3B77" w14:textId="77777777" w:rsidR="0070185F" w:rsidRPr="0070185F" w:rsidRDefault="0070185F" w:rsidP="00A574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21" w:type="dxa"/>
          </w:tcPr>
          <w:p w14:paraId="26283021" w14:textId="6A59D355" w:rsidR="0070185F" w:rsidRPr="006E635E" w:rsidRDefault="00586537" w:rsidP="00A5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r w:rsidR="0070185F" w:rsidRPr="006E635E">
              <w:rPr>
                <w:rFonts w:ascii="Times New Roman" w:hAnsi="Times New Roman" w:cs="Times New Roman"/>
                <w:sz w:val="24"/>
                <w:szCs w:val="24"/>
              </w:rPr>
              <w:t>Stimulation Time (sec)</w:t>
            </w:r>
          </w:p>
        </w:tc>
        <w:tc>
          <w:tcPr>
            <w:tcW w:w="994" w:type="dxa"/>
          </w:tcPr>
          <w:p w14:paraId="6ECB2B0A" w14:textId="77777777" w:rsidR="0070185F" w:rsidRPr="0070185F" w:rsidRDefault="0070185F" w:rsidP="00A5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85F">
              <w:rPr>
                <w:rFonts w:ascii="Times New Roman" w:hAnsi="Times New Roman" w:cs="Times New Roman"/>
                <w:sz w:val="24"/>
                <w:szCs w:val="24"/>
              </w:rPr>
              <w:t>12 ± 10</w:t>
            </w:r>
          </w:p>
        </w:tc>
        <w:tc>
          <w:tcPr>
            <w:tcW w:w="1079" w:type="dxa"/>
          </w:tcPr>
          <w:p w14:paraId="033F22A9" w14:textId="77777777" w:rsidR="0070185F" w:rsidRPr="0070185F" w:rsidRDefault="0070185F" w:rsidP="00A5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85F">
              <w:rPr>
                <w:rFonts w:ascii="Times New Roman" w:hAnsi="Times New Roman" w:cs="Times New Roman"/>
                <w:sz w:val="24"/>
                <w:szCs w:val="24"/>
              </w:rPr>
              <w:t>9 ± 10</w:t>
            </w:r>
          </w:p>
        </w:tc>
        <w:tc>
          <w:tcPr>
            <w:tcW w:w="1079" w:type="dxa"/>
          </w:tcPr>
          <w:p w14:paraId="282162F8" w14:textId="77777777" w:rsidR="0070185F" w:rsidRPr="0070185F" w:rsidRDefault="0070185F" w:rsidP="00A5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85F">
              <w:rPr>
                <w:rFonts w:ascii="Times New Roman" w:hAnsi="Times New Roman" w:cs="Times New Roman"/>
                <w:sz w:val="24"/>
                <w:szCs w:val="24"/>
              </w:rPr>
              <w:t>3 ± 3</w:t>
            </w:r>
          </w:p>
        </w:tc>
        <w:tc>
          <w:tcPr>
            <w:tcW w:w="1079" w:type="dxa"/>
          </w:tcPr>
          <w:p w14:paraId="23DE9911" w14:textId="77777777" w:rsidR="0070185F" w:rsidRPr="0070185F" w:rsidRDefault="0070185F" w:rsidP="00A5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85F">
              <w:rPr>
                <w:rFonts w:ascii="Times New Roman" w:hAnsi="Times New Roman" w:cs="Times New Roman"/>
                <w:sz w:val="24"/>
                <w:szCs w:val="24"/>
              </w:rPr>
              <w:t>3 ± 6</w:t>
            </w:r>
          </w:p>
        </w:tc>
        <w:tc>
          <w:tcPr>
            <w:tcW w:w="1079" w:type="dxa"/>
          </w:tcPr>
          <w:p w14:paraId="2DA2EAE8" w14:textId="77777777" w:rsidR="0070185F" w:rsidRPr="0070185F" w:rsidRDefault="0070185F" w:rsidP="00A5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85F">
              <w:rPr>
                <w:rFonts w:ascii="Times New Roman" w:hAnsi="Times New Roman" w:cs="Times New Roman"/>
                <w:sz w:val="24"/>
                <w:szCs w:val="24"/>
              </w:rPr>
              <w:t>7 ± 11</w:t>
            </w:r>
          </w:p>
        </w:tc>
        <w:tc>
          <w:tcPr>
            <w:tcW w:w="1079" w:type="dxa"/>
          </w:tcPr>
          <w:p w14:paraId="5E1A95EE" w14:textId="77777777" w:rsidR="0070185F" w:rsidRPr="0070185F" w:rsidRDefault="0070185F" w:rsidP="00A5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85F">
              <w:rPr>
                <w:rFonts w:ascii="Times New Roman" w:hAnsi="Times New Roman" w:cs="Times New Roman"/>
                <w:sz w:val="24"/>
                <w:szCs w:val="24"/>
              </w:rPr>
              <w:t>9 ± 9</w:t>
            </w:r>
          </w:p>
        </w:tc>
      </w:tr>
      <w:tr w:rsidR="00586537" w:rsidRPr="0070185F" w14:paraId="31538B93" w14:textId="77777777" w:rsidTr="00A57466">
        <w:trPr>
          <w:trHeight w:val="473"/>
        </w:trPr>
        <w:tc>
          <w:tcPr>
            <w:tcW w:w="1440" w:type="dxa"/>
            <w:vMerge w:val="restart"/>
          </w:tcPr>
          <w:p w14:paraId="5DABE715" w14:textId="77777777" w:rsidR="0070185F" w:rsidRPr="0070185F" w:rsidRDefault="0070185F" w:rsidP="00A574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6CCF8A2" w14:textId="77777777" w:rsidR="0070185F" w:rsidRPr="0070185F" w:rsidRDefault="0070185F" w:rsidP="00A574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18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buprofen</w:t>
            </w:r>
          </w:p>
        </w:tc>
        <w:tc>
          <w:tcPr>
            <w:tcW w:w="2521" w:type="dxa"/>
          </w:tcPr>
          <w:p w14:paraId="206B16D3" w14:textId="4D6A8871" w:rsidR="0070185F" w:rsidRPr="006E635E" w:rsidRDefault="00586537" w:rsidP="00A5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umber of </w:t>
            </w:r>
            <w:r w:rsidR="0070185F" w:rsidRPr="006E635E">
              <w:rPr>
                <w:rFonts w:ascii="Times New Roman" w:hAnsi="Times New Roman" w:cs="Times New Roman"/>
                <w:sz w:val="24"/>
                <w:szCs w:val="24"/>
              </w:rPr>
              <w:t>Stimulations</w:t>
            </w:r>
          </w:p>
        </w:tc>
        <w:tc>
          <w:tcPr>
            <w:tcW w:w="994" w:type="dxa"/>
          </w:tcPr>
          <w:p w14:paraId="47576A6E" w14:textId="77777777" w:rsidR="0070185F" w:rsidRPr="0070185F" w:rsidRDefault="0070185F" w:rsidP="00A5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85F">
              <w:rPr>
                <w:rFonts w:ascii="Times New Roman" w:hAnsi="Times New Roman" w:cs="Times New Roman"/>
                <w:sz w:val="24"/>
                <w:szCs w:val="24"/>
              </w:rPr>
              <w:t>46 ± 54</w:t>
            </w:r>
          </w:p>
        </w:tc>
        <w:tc>
          <w:tcPr>
            <w:tcW w:w="1079" w:type="dxa"/>
          </w:tcPr>
          <w:p w14:paraId="7F9AC643" w14:textId="77777777" w:rsidR="0070185F" w:rsidRPr="0070185F" w:rsidRDefault="0070185F" w:rsidP="00A5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85F">
              <w:rPr>
                <w:rFonts w:ascii="Times New Roman" w:hAnsi="Times New Roman" w:cs="Times New Roman"/>
                <w:sz w:val="24"/>
                <w:szCs w:val="24"/>
              </w:rPr>
              <w:t>18 ± 15</w:t>
            </w:r>
          </w:p>
        </w:tc>
        <w:tc>
          <w:tcPr>
            <w:tcW w:w="1079" w:type="dxa"/>
          </w:tcPr>
          <w:p w14:paraId="6FB50367" w14:textId="77777777" w:rsidR="0070185F" w:rsidRPr="0070185F" w:rsidRDefault="0070185F" w:rsidP="00A5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85F">
              <w:rPr>
                <w:rFonts w:ascii="Times New Roman" w:hAnsi="Times New Roman" w:cs="Times New Roman"/>
                <w:sz w:val="24"/>
                <w:szCs w:val="24"/>
              </w:rPr>
              <w:t>18 ± 19</w:t>
            </w:r>
          </w:p>
        </w:tc>
        <w:tc>
          <w:tcPr>
            <w:tcW w:w="1079" w:type="dxa"/>
          </w:tcPr>
          <w:p w14:paraId="0E508B6B" w14:textId="77777777" w:rsidR="0070185F" w:rsidRPr="0070185F" w:rsidRDefault="0070185F" w:rsidP="00A5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85F">
              <w:rPr>
                <w:rFonts w:ascii="Times New Roman" w:hAnsi="Times New Roman" w:cs="Times New Roman"/>
                <w:sz w:val="24"/>
                <w:szCs w:val="24"/>
              </w:rPr>
              <w:t>28 ± 34</w:t>
            </w:r>
          </w:p>
        </w:tc>
        <w:tc>
          <w:tcPr>
            <w:tcW w:w="1079" w:type="dxa"/>
          </w:tcPr>
          <w:p w14:paraId="43014B3B" w14:textId="77777777" w:rsidR="0070185F" w:rsidRPr="0070185F" w:rsidRDefault="0070185F" w:rsidP="00A5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85F">
              <w:rPr>
                <w:rFonts w:ascii="Times New Roman" w:hAnsi="Times New Roman" w:cs="Times New Roman"/>
                <w:sz w:val="24"/>
                <w:szCs w:val="24"/>
              </w:rPr>
              <w:t>26 ± 37</w:t>
            </w:r>
          </w:p>
        </w:tc>
        <w:tc>
          <w:tcPr>
            <w:tcW w:w="1079" w:type="dxa"/>
          </w:tcPr>
          <w:p w14:paraId="23AFFB97" w14:textId="77777777" w:rsidR="0070185F" w:rsidRPr="0070185F" w:rsidRDefault="0070185F" w:rsidP="00A5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85F">
              <w:rPr>
                <w:rFonts w:ascii="Times New Roman" w:hAnsi="Times New Roman" w:cs="Times New Roman"/>
                <w:sz w:val="24"/>
                <w:szCs w:val="24"/>
              </w:rPr>
              <w:t>31 ± 48</w:t>
            </w:r>
          </w:p>
        </w:tc>
      </w:tr>
      <w:tr w:rsidR="00586537" w:rsidRPr="0070185F" w14:paraId="4ECD89A1" w14:textId="77777777" w:rsidTr="00A57466">
        <w:trPr>
          <w:trHeight w:val="473"/>
        </w:trPr>
        <w:tc>
          <w:tcPr>
            <w:tcW w:w="1440" w:type="dxa"/>
            <w:vMerge/>
          </w:tcPr>
          <w:p w14:paraId="6D1E5753" w14:textId="77777777" w:rsidR="0070185F" w:rsidRPr="0070185F" w:rsidRDefault="0070185F" w:rsidP="00A574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21" w:type="dxa"/>
          </w:tcPr>
          <w:p w14:paraId="4008EB96" w14:textId="130D5925" w:rsidR="0070185F" w:rsidRPr="006E635E" w:rsidRDefault="00586537" w:rsidP="00A5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r w:rsidR="0070185F" w:rsidRPr="006E635E">
              <w:rPr>
                <w:rFonts w:ascii="Times New Roman" w:hAnsi="Times New Roman" w:cs="Times New Roman"/>
                <w:sz w:val="24"/>
                <w:szCs w:val="24"/>
              </w:rPr>
              <w:t>Stimulation Time (sec)</w:t>
            </w:r>
          </w:p>
        </w:tc>
        <w:tc>
          <w:tcPr>
            <w:tcW w:w="994" w:type="dxa"/>
          </w:tcPr>
          <w:p w14:paraId="3142AAA4" w14:textId="77777777" w:rsidR="0070185F" w:rsidRPr="0070185F" w:rsidRDefault="0070185F" w:rsidP="00A5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85F">
              <w:rPr>
                <w:rFonts w:ascii="Times New Roman" w:hAnsi="Times New Roman" w:cs="Times New Roman"/>
                <w:sz w:val="24"/>
                <w:szCs w:val="24"/>
              </w:rPr>
              <w:t>11 ± 9</w:t>
            </w:r>
          </w:p>
        </w:tc>
        <w:tc>
          <w:tcPr>
            <w:tcW w:w="1079" w:type="dxa"/>
          </w:tcPr>
          <w:p w14:paraId="6599248D" w14:textId="77777777" w:rsidR="0070185F" w:rsidRPr="0070185F" w:rsidRDefault="0070185F" w:rsidP="00A5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85F">
              <w:rPr>
                <w:rFonts w:ascii="Times New Roman" w:hAnsi="Times New Roman" w:cs="Times New Roman"/>
                <w:sz w:val="24"/>
                <w:szCs w:val="24"/>
              </w:rPr>
              <w:t>11 ± 8</w:t>
            </w:r>
          </w:p>
        </w:tc>
        <w:tc>
          <w:tcPr>
            <w:tcW w:w="1079" w:type="dxa"/>
          </w:tcPr>
          <w:p w14:paraId="3F1C204C" w14:textId="77777777" w:rsidR="0070185F" w:rsidRPr="0070185F" w:rsidRDefault="0070185F" w:rsidP="00A5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85F">
              <w:rPr>
                <w:rFonts w:ascii="Times New Roman" w:hAnsi="Times New Roman" w:cs="Times New Roman"/>
                <w:sz w:val="24"/>
                <w:szCs w:val="24"/>
              </w:rPr>
              <w:t>5 ± 5</w:t>
            </w:r>
          </w:p>
        </w:tc>
        <w:tc>
          <w:tcPr>
            <w:tcW w:w="1079" w:type="dxa"/>
          </w:tcPr>
          <w:p w14:paraId="350FCCBE" w14:textId="77777777" w:rsidR="0070185F" w:rsidRPr="0070185F" w:rsidRDefault="0070185F" w:rsidP="00A5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85F">
              <w:rPr>
                <w:rFonts w:ascii="Times New Roman" w:hAnsi="Times New Roman" w:cs="Times New Roman"/>
                <w:sz w:val="24"/>
                <w:szCs w:val="24"/>
              </w:rPr>
              <w:t>7 ± 7</w:t>
            </w:r>
          </w:p>
        </w:tc>
        <w:tc>
          <w:tcPr>
            <w:tcW w:w="1079" w:type="dxa"/>
          </w:tcPr>
          <w:p w14:paraId="3A2E534A" w14:textId="77777777" w:rsidR="0070185F" w:rsidRPr="0070185F" w:rsidRDefault="0070185F" w:rsidP="00A5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85F">
              <w:rPr>
                <w:rFonts w:ascii="Times New Roman" w:hAnsi="Times New Roman" w:cs="Times New Roman"/>
                <w:sz w:val="24"/>
                <w:szCs w:val="24"/>
              </w:rPr>
              <w:t>7 ± 7</w:t>
            </w:r>
          </w:p>
        </w:tc>
        <w:tc>
          <w:tcPr>
            <w:tcW w:w="1079" w:type="dxa"/>
          </w:tcPr>
          <w:p w14:paraId="1E3E158D" w14:textId="77777777" w:rsidR="0070185F" w:rsidRPr="0070185F" w:rsidRDefault="0070185F" w:rsidP="00A5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85F">
              <w:rPr>
                <w:rFonts w:ascii="Times New Roman" w:hAnsi="Times New Roman" w:cs="Times New Roman"/>
                <w:sz w:val="24"/>
                <w:szCs w:val="24"/>
              </w:rPr>
              <w:t>10 ± 12</w:t>
            </w:r>
          </w:p>
        </w:tc>
      </w:tr>
      <w:tr w:rsidR="00586537" w:rsidRPr="0070185F" w14:paraId="24D0C9AC" w14:textId="77777777" w:rsidTr="00A57466">
        <w:trPr>
          <w:trHeight w:val="473"/>
        </w:trPr>
        <w:tc>
          <w:tcPr>
            <w:tcW w:w="1440" w:type="dxa"/>
            <w:vMerge w:val="restart"/>
          </w:tcPr>
          <w:p w14:paraId="3E25C34D" w14:textId="77777777" w:rsidR="0070185F" w:rsidRPr="0070185F" w:rsidRDefault="0070185F" w:rsidP="00A574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9C22455" w14:textId="77777777" w:rsidR="0070185F" w:rsidRPr="0070185F" w:rsidRDefault="0070185F" w:rsidP="00A574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18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lurbiprofen</w:t>
            </w:r>
          </w:p>
        </w:tc>
        <w:tc>
          <w:tcPr>
            <w:tcW w:w="2521" w:type="dxa"/>
          </w:tcPr>
          <w:p w14:paraId="37F8B608" w14:textId="0B014426" w:rsidR="0070185F" w:rsidRPr="006E635E" w:rsidRDefault="00586537" w:rsidP="00A5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umber of </w:t>
            </w:r>
            <w:r w:rsidR="0070185F" w:rsidRPr="006E635E">
              <w:rPr>
                <w:rFonts w:ascii="Times New Roman" w:hAnsi="Times New Roman" w:cs="Times New Roman"/>
                <w:sz w:val="24"/>
                <w:szCs w:val="24"/>
              </w:rPr>
              <w:t>Stimulations</w:t>
            </w:r>
          </w:p>
        </w:tc>
        <w:tc>
          <w:tcPr>
            <w:tcW w:w="994" w:type="dxa"/>
          </w:tcPr>
          <w:p w14:paraId="5B6C32FC" w14:textId="77777777" w:rsidR="0070185F" w:rsidRPr="0070185F" w:rsidRDefault="0070185F" w:rsidP="00A5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85F">
              <w:rPr>
                <w:rFonts w:ascii="Times New Roman" w:hAnsi="Times New Roman" w:cs="Times New Roman"/>
                <w:sz w:val="24"/>
                <w:szCs w:val="24"/>
              </w:rPr>
              <w:t>28 ± 27</w:t>
            </w:r>
          </w:p>
        </w:tc>
        <w:tc>
          <w:tcPr>
            <w:tcW w:w="1079" w:type="dxa"/>
          </w:tcPr>
          <w:p w14:paraId="60ECE4D5" w14:textId="77777777" w:rsidR="0070185F" w:rsidRPr="0070185F" w:rsidRDefault="0070185F" w:rsidP="00A5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85F">
              <w:rPr>
                <w:rFonts w:ascii="Times New Roman" w:hAnsi="Times New Roman" w:cs="Times New Roman"/>
                <w:sz w:val="24"/>
                <w:szCs w:val="24"/>
              </w:rPr>
              <w:t>18 ± 11</w:t>
            </w:r>
          </w:p>
        </w:tc>
        <w:tc>
          <w:tcPr>
            <w:tcW w:w="1079" w:type="dxa"/>
          </w:tcPr>
          <w:p w14:paraId="7B139FCF" w14:textId="77777777" w:rsidR="0070185F" w:rsidRPr="0070185F" w:rsidRDefault="0070185F" w:rsidP="00A5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85F">
              <w:rPr>
                <w:rFonts w:ascii="Times New Roman" w:hAnsi="Times New Roman" w:cs="Times New Roman"/>
                <w:sz w:val="24"/>
                <w:szCs w:val="24"/>
              </w:rPr>
              <w:t>9 ± 6</w:t>
            </w:r>
          </w:p>
        </w:tc>
        <w:tc>
          <w:tcPr>
            <w:tcW w:w="1079" w:type="dxa"/>
          </w:tcPr>
          <w:p w14:paraId="3AE6BFA3" w14:textId="77777777" w:rsidR="0070185F" w:rsidRPr="0070185F" w:rsidRDefault="0070185F" w:rsidP="00A5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85F">
              <w:rPr>
                <w:rFonts w:ascii="Times New Roman" w:hAnsi="Times New Roman" w:cs="Times New Roman"/>
                <w:sz w:val="24"/>
                <w:szCs w:val="24"/>
              </w:rPr>
              <w:t>13 ± 10</w:t>
            </w:r>
          </w:p>
        </w:tc>
        <w:tc>
          <w:tcPr>
            <w:tcW w:w="1079" w:type="dxa"/>
          </w:tcPr>
          <w:p w14:paraId="4152985F" w14:textId="77777777" w:rsidR="0070185F" w:rsidRPr="0070185F" w:rsidRDefault="0070185F" w:rsidP="00A5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85F">
              <w:rPr>
                <w:rFonts w:ascii="Times New Roman" w:hAnsi="Times New Roman" w:cs="Times New Roman"/>
                <w:sz w:val="24"/>
                <w:szCs w:val="24"/>
              </w:rPr>
              <w:t>9 ± 7</w:t>
            </w:r>
          </w:p>
        </w:tc>
        <w:tc>
          <w:tcPr>
            <w:tcW w:w="1079" w:type="dxa"/>
          </w:tcPr>
          <w:p w14:paraId="18AC4B48" w14:textId="77777777" w:rsidR="0070185F" w:rsidRPr="0070185F" w:rsidRDefault="0070185F" w:rsidP="00A5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85F">
              <w:rPr>
                <w:rFonts w:ascii="Times New Roman" w:hAnsi="Times New Roman" w:cs="Times New Roman"/>
                <w:sz w:val="24"/>
                <w:szCs w:val="24"/>
              </w:rPr>
              <w:t>15 ± 14</w:t>
            </w:r>
          </w:p>
        </w:tc>
      </w:tr>
      <w:tr w:rsidR="00586537" w:rsidRPr="0070185F" w14:paraId="263C0965" w14:textId="77777777" w:rsidTr="00A57466">
        <w:trPr>
          <w:trHeight w:val="473"/>
        </w:trPr>
        <w:tc>
          <w:tcPr>
            <w:tcW w:w="1440" w:type="dxa"/>
            <w:vMerge/>
          </w:tcPr>
          <w:p w14:paraId="78D58E04" w14:textId="77777777" w:rsidR="0070185F" w:rsidRPr="0070185F" w:rsidRDefault="0070185F" w:rsidP="00A574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1" w:type="dxa"/>
          </w:tcPr>
          <w:p w14:paraId="33B63B0C" w14:textId="02219E30" w:rsidR="0070185F" w:rsidRPr="006E635E" w:rsidRDefault="00586537" w:rsidP="00A5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r w:rsidR="0070185F" w:rsidRPr="006E635E">
              <w:rPr>
                <w:rFonts w:ascii="Times New Roman" w:hAnsi="Times New Roman" w:cs="Times New Roman"/>
                <w:sz w:val="24"/>
                <w:szCs w:val="24"/>
              </w:rPr>
              <w:t>Stimulation Time (sec)</w:t>
            </w:r>
          </w:p>
        </w:tc>
        <w:tc>
          <w:tcPr>
            <w:tcW w:w="994" w:type="dxa"/>
          </w:tcPr>
          <w:p w14:paraId="7103FE1E" w14:textId="77777777" w:rsidR="0070185F" w:rsidRPr="0070185F" w:rsidRDefault="0070185F" w:rsidP="00A5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85F">
              <w:rPr>
                <w:rFonts w:ascii="Times New Roman" w:hAnsi="Times New Roman" w:cs="Times New Roman"/>
                <w:sz w:val="24"/>
                <w:szCs w:val="24"/>
              </w:rPr>
              <w:t>10 ± 7</w:t>
            </w:r>
          </w:p>
        </w:tc>
        <w:tc>
          <w:tcPr>
            <w:tcW w:w="1079" w:type="dxa"/>
          </w:tcPr>
          <w:p w14:paraId="4138BF08" w14:textId="77777777" w:rsidR="0070185F" w:rsidRPr="0070185F" w:rsidRDefault="0070185F" w:rsidP="00A5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85F">
              <w:rPr>
                <w:rFonts w:ascii="Times New Roman" w:hAnsi="Times New Roman" w:cs="Times New Roman"/>
                <w:sz w:val="24"/>
                <w:szCs w:val="24"/>
              </w:rPr>
              <w:t>10 ± 9</w:t>
            </w:r>
          </w:p>
        </w:tc>
        <w:tc>
          <w:tcPr>
            <w:tcW w:w="1079" w:type="dxa"/>
          </w:tcPr>
          <w:p w14:paraId="390572BE" w14:textId="77777777" w:rsidR="0070185F" w:rsidRPr="0070185F" w:rsidRDefault="0070185F" w:rsidP="00A5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85F">
              <w:rPr>
                <w:rFonts w:ascii="Times New Roman" w:hAnsi="Times New Roman" w:cs="Times New Roman"/>
                <w:sz w:val="24"/>
                <w:szCs w:val="24"/>
              </w:rPr>
              <w:t>5 ± 5</w:t>
            </w:r>
          </w:p>
        </w:tc>
        <w:tc>
          <w:tcPr>
            <w:tcW w:w="1079" w:type="dxa"/>
          </w:tcPr>
          <w:p w14:paraId="210FBEE3" w14:textId="77777777" w:rsidR="0070185F" w:rsidRPr="0070185F" w:rsidRDefault="0070185F" w:rsidP="00A5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85F">
              <w:rPr>
                <w:rFonts w:ascii="Times New Roman" w:hAnsi="Times New Roman" w:cs="Times New Roman"/>
                <w:sz w:val="24"/>
                <w:szCs w:val="24"/>
              </w:rPr>
              <w:t>3 ± 2</w:t>
            </w:r>
          </w:p>
        </w:tc>
        <w:tc>
          <w:tcPr>
            <w:tcW w:w="1079" w:type="dxa"/>
          </w:tcPr>
          <w:p w14:paraId="741AD876" w14:textId="77777777" w:rsidR="0070185F" w:rsidRPr="0070185F" w:rsidRDefault="0070185F" w:rsidP="00A5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85F">
              <w:rPr>
                <w:rFonts w:ascii="Times New Roman" w:hAnsi="Times New Roman" w:cs="Times New Roman"/>
                <w:sz w:val="24"/>
                <w:szCs w:val="24"/>
              </w:rPr>
              <w:t>2 ± 2</w:t>
            </w:r>
          </w:p>
        </w:tc>
        <w:tc>
          <w:tcPr>
            <w:tcW w:w="1079" w:type="dxa"/>
          </w:tcPr>
          <w:p w14:paraId="44EF2A71" w14:textId="77777777" w:rsidR="0070185F" w:rsidRPr="0070185F" w:rsidRDefault="0070185F" w:rsidP="00A5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85F">
              <w:rPr>
                <w:rFonts w:ascii="Times New Roman" w:hAnsi="Times New Roman" w:cs="Times New Roman"/>
                <w:sz w:val="24"/>
                <w:szCs w:val="24"/>
              </w:rPr>
              <w:t>6 ± 7</w:t>
            </w:r>
          </w:p>
        </w:tc>
      </w:tr>
    </w:tbl>
    <w:p w14:paraId="61156B24" w14:textId="77777777" w:rsidR="0070185F" w:rsidRPr="0070185F" w:rsidRDefault="0070185F">
      <w:pPr>
        <w:rPr>
          <w:rFonts w:ascii="Times New Roman" w:hAnsi="Times New Roman" w:cs="Times New Roman"/>
        </w:rPr>
      </w:pPr>
    </w:p>
    <w:sectPr w:rsidR="0070185F" w:rsidRPr="0070185F" w:rsidSect="00F635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85F"/>
    <w:rsid w:val="000073BC"/>
    <w:rsid w:val="0001000F"/>
    <w:rsid w:val="000133FA"/>
    <w:rsid w:val="00025057"/>
    <w:rsid w:val="0003131E"/>
    <w:rsid w:val="00033562"/>
    <w:rsid w:val="000353F6"/>
    <w:rsid w:val="00036724"/>
    <w:rsid w:val="0004067D"/>
    <w:rsid w:val="000559F7"/>
    <w:rsid w:val="00061340"/>
    <w:rsid w:val="00063879"/>
    <w:rsid w:val="00065992"/>
    <w:rsid w:val="00066ED4"/>
    <w:rsid w:val="00070779"/>
    <w:rsid w:val="00074087"/>
    <w:rsid w:val="00077BFF"/>
    <w:rsid w:val="000832DA"/>
    <w:rsid w:val="00093077"/>
    <w:rsid w:val="00095BB5"/>
    <w:rsid w:val="00095E96"/>
    <w:rsid w:val="000A0BD7"/>
    <w:rsid w:val="000A2F66"/>
    <w:rsid w:val="000A4F72"/>
    <w:rsid w:val="000A5940"/>
    <w:rsid w:val="000B3F50"/>
    <w:rsid w:val="000C3F2E"/>
    <w:rsid w:val="000E3DEC"/>
    <w:rsid w:val="000E744C"/>
    <w:rsid w:val="000F217D"/>
    <w:rsid w:val="000F2399"/>
    <w:rsid w:val="000F3162"/>
    <w:rsid w:val="000F69C3"/>
    <w:rsid w:val="001044A7"/>
    <w:rsid w:val="00107D19"/>
    <w:rsid w:val="0011102E"/>
    <w:rsid w:val="00116FF2"/>
    <w:rsid w:val="001272C8"/>
    <w:rsid w:val="00127D22"/>
    <w:rsid w:val="00132F83"/>
    <w:rsid w:val="00133B84"/>
    <w:rsid w:val="00136435"/>
    <w:rsid w:val="00136593"/>
    <w:rsid w:val="001418CF"/>
    <w:rsid w:val="001449E7"/>
    <w:rsid w:val="0014614B"/>
    <w:rsid w:val="0015098F"/>
    <w:rsid w:val="001539FA"/>
    <w:rsid w:val="00170D40"/>
    <w:rsid w:val="00172839"/>
    <w:rsid w:val="00174410"/>
    <w:rsid w:val="00180E95"/>
    <w:rsid w:val="00197EB3"/>
    <w:rsid w:val="001A39EA"/>
    <w:rsid w:val="001A6341"/>
    <w:rsid w:val="001B437B"/>
    <w:rsid w:val="001B6D99"/>
    <w:rsid w:val="001C171E"/>
    <w:rsid w:val="001C79FD"/>
    <w:rsid w:val="001D277E"/>
    <w:rsid w:val="001E1935"/>
    <w:rsid w:val="001E7DC4"/>
    <w:rsid w:val="001F6D14"/>
    <w:rsid w:val="001F7125"/>
    <w:rsid w:val="0021186D"/>
    <w:rsid w:val="00225030"/>
    <w:rsid w:val="0024429F"/>
    <w:rsid w:val="0024521E"/>
    <w:rsid w:val="00246CAF"/>
    <w:rsid w:val="0027689E"/>
    <w:rsid w:val="00283534"/>
    <w:rsid w:val="00295A2B"/>
    <w:rsid w:val="002B1837"/>
    <w:rsid w:val="002D05EE"/>
    <w:rsid w:val="002D0D87"/>
    <w:rsid w:val="002D3C5E"/>
    <w:rsid w:val="002E0FDA"/>
    <w:rsid w:val="002E4EAF"/>
    <w:rsid w:val="002E6616"/>
    <w:rsid w:val="002E73DA"/>
    <w:rsid w:val="002F5305"/>
    <w:rsid w:val="002F78D0"/>
    <w:rsid w:val="0030524F"/>
    <w:rsid w:val="00314AE3"/>
    <w:rsid w:val="00326E66"/>
    <w:rsid w:val="0033307B"/>
    <w:rsid w:val="0034108E"/>
    <w:rsid w:val="00346869"/>
    <w:rsid w:val="003519AE"/>
    <w:rsid w:val="00357982"/>
    <w:rsid w:val="00360CEA"/>
    <w:rsid w:val="00362647"/>
    <w:rsid w:val="00380319"/>
    <w:rsid w:val="0038602C"/>
    <w:rsid w:val="003A2B11"/>
    <w:rsid w:val="003A616C"/>
    <w:rsid w:val="003B32BD"/>
    <w:rsid w:val="003B4AF4"/>
    <w:rsid w:val="003C0B2F"/>
    <w:rsid w:val="003D6EA5"/>
    <w:rsid w:val="003E417D"/>
    <w:rsid w:val="003E5D37"/>
    <w:rsid w:val="003E664E"/>
    <w:rsid w:val="003F3B77"/>
    <w:rsid w:val="003F67E2"/>
    <w:rsid w:val="00415BC3"/>
    <w:rsid w:val="00416D35"/>
    <w:rsid w:val="00417E95"/>
    <w:rsid w:val="0042485D"/>
    <w:rsid w:val="004253E7"/>
    <w:rsid w:val="00433340"/>
    <w:rsid w:val="004344C4"/>
    <w:rsid w:val="00445EAC"/>
    <w:rsid w:val="00447421"/>
    <w:rsid w:val="004621DF"/>
    <w:rsid w:val="0048179C"/>
    <w:rsid w:val="00483819"/>
    <w:rsid w:val="0048617F"/>
    <w:rsid w:val="00492250"/>
    <w:rsid w:val="00495AB4"/>
    <w:rsid w:val="00495ADC"/>
    <w:rsid w:val="004A3F1E"/>
    <w:rsid w:val="004B4B27"/>
    <w:rsid w:val="004C1B36"/>
    <w:rsid w:val="004D5B86"/>
    <w:rsid w:val="004E2EC4"/>
    <w:rsid w:val="004F1C51"/>
    <w:rsid w:val="004F41A9"/>
    <w:rsid w:val="004F6C4C"/>
    <w:rsid w:val="004F6C79"/>
    <w:rsid w:val="00505343"/>
    <w:rsid w:val="00506217"/>
    <w:rsid w:val="00511E71"/>
    <w:rsid w:val="005133FF"/>
    <w:rsid w:val="00513838"/>
    <w:rsid w:val="00514101"/>
    <w:rsid w:val="00514BBE"/>
    <w:rsid w:val="00515BFD"/>
    <w:rsid w:val="0052039C"/>
    <w:rsid w:val="00522198"/>
    <w:rsid w:val="00527D1E"/>
    <w:rsid w:val="00530196"/>
    <w:rsid w:val="00531FC3"/>
    <w:rsid w:val="00533375"/>
    <w:rsid w:val="00536E3E"/>
    <w:rsid w:val="00540721"/>
    <w:rsid w:val="005503EB"/>
    <w:rsid w:val="00554259"/>
    <w:rsid w:val="00555CA5"/>
    <w:rsid w:val="0057357D"/>
    <w:rsid w:val="005748E4"/>
    <w:rsid w:val="00580E41"/>
    <w:rsid w:val="00586537"/>
    <w:rsid w:val="00592B40"/>
    <w:rsid w:val="005A68C1"/>
    <w:rsid w:val="005B7F20"/>
    <w:rsid w:val="005C39D0"/>
    <w:rsid w:val="005D2CF6"/>
    <w:rsid w:val="005E3AFA"/>
    <w:rsid w:val="005F3753"/>
    <w:rsid w:val="00600AF3"/>
    <w:rsid w:val="00624753"/>
    <w:rsid w:val="00624828"/>
    <w:rsid w:val="006272C9"/>
    <w:rsid w:val="00631C5D"/>
    <w:rsid w:val="006354CA"/>
    <w:rsid w:val="00641C01"/>
    <w:rsid w:val="006423D8"/>
    <w:rsid w:val="00642A44"/>
    <w:rsid w:val="00646DE9"/>
    <w:rsid w:val="00653E8A"/>
    <w:rsid w:val="00654761"/>
    <w:rsid w:val="0065537C"/>
    <w:rsid w:val="006566F9"/>
    <w:rsid w:val="00671B86"/>
    <w:rsid w:val="0067236F"/>
    <w:rsid w:val="00672EC8"/>
    <w:rsid w:val="00673A75"/>
    <w:rsid w:val="00680822"/>
    <w:rsid w:val="00691D48"/>
    <w:rsid w:val="0069230A"/>
    <w:rsid w:val="00696E2D"/>
    <w:rsid w:val="0069786E"/>
    <w:rsid w:val="006B351F"/>
    <w:rsid w:val="006D7844"/>
    <w:rsid w:val="006E635E"/>
    <w:rsid w:val="006F5987"/>
    <w:rsid w:val="0070185F"/>
    <w:rsid w:val="0071618D"/>
    <w:rsid w:val="00737122"/>
    <w:rsid w:val="0074135E"/>
    <w:rsid w:val="00744264"/>
    <w:rsid w:val="00745DD4"/>
    <w:rsid w:val="007574C3"/>
    <w:rsid w:val="007668B5"/>
    <w:rsid w:val="00777F8C"/>
    <w:rsid w:val="00785547"/>
    <w:rsid w:val="00795144"/>
    <w:rsid w:val="007A0345"/>
    <w:rsid w:val="007B346D"/>
    <w:rsid w:val="007B3D0E"/>
    <w:rsid w:val="00801BC8"/>
    <w:rsid w:val="008270FF"/>
    <w:rsid w:val="008279A7"/>
    <w:rsid w:val="008353E1"/>
    <w:rsid w:val="0083784D"/>
    <w:rsid w:val="00843817"/>
    <w:rsid w:val="008578DF"/>
    <w:rsid w:val="0086255A"/>
    <w:rsid w:val="00864146"/>
    <w:rsid w:val="00884A68"/>
    <w:rsid w:val="00890469"/>
    <w:rsid w:val="008976E1"/>
    <w:rsid w:val="008A15A8"/>
    <w:rsid w:val="008A1A3D"/>
    <w:rsid w:val="008A384D"/>
    <w:rsid w:val="008A3E1B"/>
    <w:rsid w:val="008B4383"/>
    <w:rsid w:val="008B7114"/>
    <w:rsid w:val="008C2016"/>
    <w:rsid w:val="008C4A44"/>
    <w:rsid w:val="008C77B0"/>
    <w:rsid w:val="008D22AA"/>
    <w:rsid w:val="008E2062"/>
    <w:rsid w:val="008E573E"/>
    <w:rsid w:val="008E58C9"/>
    <w:rsid w:val="00900234"/>
    <w:rsid w:val="009065A3"/>
    <w:rsid w:val="0091372F"/>
    <w:rsid w:val="0091586E"/>
    <w:rsid w:val="00916A44"/>
    <w:rsid w:val="00921A88"/>
    <w:rsid w:val="0092232A"/>
    <w:rsid w:val="00923E00"/>
    <w:rsid w:val="00950422"/>
    <w:rsid w:val="009504DE"/>
    <w:rsid w:val="00957998"/>
    <w:rsid w:val="00976B8C"/>
    <w:rsid w:val="00984105"/>
    <w:rsid w:val="009959B5"/>
    <w:rsid w:val="00996FBB"/>
    <w:rsid w:val="009C1BE9"/>
    <w:rsid w:val="009D32EC"/>
    <w:rsid w:val="009F4344"/>
    <w:rsid w:val="009F59C3"/>
    <w:rsid w:val="00A01713"/>
    <w:rsid w:val="00A04E6E"/>
    <w:rsid w:val="00A058DB"/>
    <w:rsid w:val="00A11433"/>
    <w:rsid w:val="00A12E1C"/>
    <w:rsid w:val="00A134E7"/>
    <w:rsid w:val="00A256B0"/>
    <w:rsid w:val="00A427C0"/>
    <w:rsid w:val="00A429BA"/>
    <w:rsid w:val="00A5451A"/>
    <w:rsid w:val="00A6160E"/>
    <w:rsid w:val="00A667AA"/>
    <w:rsid w:val="00A71947"/>
    <w:rsid w:val="00A7219D"/>
    <w:rsid w:val="00A730F1"/>
    <w:rsid w:val="00A85305"/>
    <w:rsid w:val="00A93187"/>
    <w:rsid w:val="00AA7104"/>
    <w:rsid w:val="00AA7490"/>
    <w:rsid w:val="00AB68E2"/>
    <w:rsid w:val="00AC6543"/>
    <w:rsid w:val="00AC7871"/>
    <w:rsid w:val="00AD1504"/>
    <w:rsid w:val="00AE761C"/>
    <w:rsid w:val="00AF1DC7"/>
    <w:rsid w:val="00AF629D"/>
    <w:rsid w:val="00AF7961"/>
    <w:rsid w:val="00B15C0F"/>
    <w:rsid w:val="00B21425"/>
    <w:rsid w:val="00B24C0C"/>
    <w:rsid w:val="00B27495"/>
    <w:rsid w:val="00B30EC3"/>
    <w:rsid w:val="00B347AA"/>
    <w:rsid w:val="00B41DEE"/>
    <w:rsid w:val="00B42577"/>
    <w:rsid w:val="00B429CA"/>
    <w:rsid w:val="00B45073"/>
    <w:rsid w:val="00B67FA8"/>
    <w:rsid w:val="00B75A2C"/>
    <w:rsid w:val="00B80186"/>
    <w:rsid w:val="00B82016"/>
    <w:rsid w:val="00B95B48"/>
    <w:rsid w:val="00BA2BE6"/>
    <w:rsid w:val="00BB4062"/>
    <w:rsid w:val="00C213ED"/>
    <w:rsid w:val="00C305F2"/>
    <w:rsid w:val="00C61F48"/>
    <w:rsid w:val="00C66B46"/>
    <w:rsid w:val="00C672BB"/>
    <w:rsid w:val="00C70D87"/>
    <w:rsid w:val="00C82FEB"/>
    <w:rsid w:val="00C94CA2"/>
    <w:rsid w:val="00C958D7"/>
    <w:rsid w:val="00CB25C7"/>
    <w:rsid w:val="00CB2CAD"/>
    <w:rsid w:val="00CC5495"/>
    <w:rsid w:val="00CD2180"/>
    <w:rsid w:val="00CE0E8C"/>
    <w:rsid w:val="00CF3693"/>
    <w:rsid w:val="00D02D32"/>
    <w:rsid w:val="00D05C92"/>
    <w:rsid w:val="00D165D4"/>
    <w:rsid w:val="00D24DCA"/>
    <w:rsid w:val="00D33731"/>
    <w:rsid w:val="00D43889"/>
    <w:rsid w:val="00D45D6D"/>
    <w:rsid w:val="00D64741"/>
    <w:rsid w:val="00D665D4"/>
    <w:rsid w:val="00D72C98"/>
    <w:rsid w:val="00D8258F"/>
    <w:rsid w:val="00D92C83"/>
    <w:rsid w:val="00DA69C1"/>
    <w:rsid w:val="00DA7ADF"/>
    <w:rsid w:val="00DB00E4"/>
    <w:rsid w:val="00DB7DAA"/>
    <w:rsid w:val="00DC2EBD"/>
    <w:rsid w:val="00DC59FF"/>
    <w:rsid w:val="00DD2529"/>
    <w:rsid w:val="00DD339D"/>
    <w:rsid w:val="00E153CE"/>
    <w:rsid w:val="00E25FC0"/>
    <w:rsid w:val="00E274DE"/>
    <w:rsid w:val="00E344BC"/>
    <w:rsid w:val="00E34500"/>
    <w:rsid w:val="00E542AE"/>
    <w:rsid w:val="00E6583E"/>
    <w:rsid w:val="00E73731"/>
    <w:rsid w:val="00E765C8"/>
    <w:rsid w:val="00E77984"/>
    <w:rsid w:val="00E82AD3"/>
    <w:rsid w:val="00EA26D5"/>
    <w:rsid w:val="00EB738E"/>
    <w:rsid w:val="00EC4FC1"/>
    <w:rsid w:val="00ED0CE0"/>
    <w:rsid w:val="00EE3CAD"/>
    <w:rsid w:val="00EF1302"/>
    <w:rsid w:val="00F03B01"/>
    <w:rsid w:val="00F23265"/>
    <w:rsid w:val="00F331E8"/>
    <w:rsid w:val="00F4122E"/>
    <w:rsid w:val="00F463C5"/>
    <w:rsid w:val="00F471F3"/>
    <w:rsid w:val="00F51C47"/>
    <w:rsid w:val="00F535BF"/>
    <w:rsid w:val="00F56B94"/>
    <w:rsid w:val="00F63531"/>
    <w:rsid w:val="00F83D4E"/>
    <w:rsid w:val="00F9184B"/>
    <w:rsid w:val="00FC64DB"/>
    <w:rsid w:val="00FE36EF"/>
    <w:rsid w:val="00FF0DA2"/>
    <w:rsid w:val="00FF25B2"/>
    <w:rsid w:val="00FF4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2824A6"/>
  <w15:chartTrackingRefBased/>
  <w15:docId w15:val="{C8C1D369-494C-6C47-9881-8F63D2337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018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18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18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18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18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185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185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185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185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18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18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18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18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18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18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18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18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18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185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18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185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18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185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18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18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18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18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18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185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0185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9</Characters>
  <Application>Microsoft Office Word</Application>
  <DocSecurity>0</DocSecurity>
  <Lines>4</Lines>
  <Paragraphs>1</Paragraphs>
  <ScaleCrop>false</ScaleCrop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5</cp:revision>
  <dcterms:created xsi:type="dcterms:W3CDTF">2024-11-05T14:15:00Z</dcterms:created>
  <dcterms:modified xsi:type="dcterms:W3CDTF">2024-11-05T14:43:00Z</dcterms:modified>
</cp:coreProperties>
</file>